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lang w:eastAsia="fr-FR"/>
        </w:rPr>
        <w:t xml:space="preserve">Table S1. </w:t>
      </w:r>
      <w:r>
        <w:rPr/>
        <w:t>AFIRMM questionnaire</w:t>
      </w:r>
    </w:p>
    <w:tbl>
      <w:tblPr>
        <w:tblW w:w="102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683"/>
        <w:gridCol w:w="1440"/>
        <w:gridCol w:w="4500"/>
        <w:gridCol w:w="720"/>
        <w:gridCol w:w="900"/>
        <w:gridCol w:w="747"/>
        <w:gridCol w:w="6"/>
      </w:tblGrid>
      <w:tr>
        <w:trPr>
          <w:tblHeader w:val="true"/>
          <w:cantSplit w:val="true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Bdy"/>
              <w:spacing w:before="120" w:after="12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Bdy"/>
              <w:spacing w:before="120" w:after="12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Bdy"/>
              <w:spacing w:before="120" w:after="120"/>
              <w:ind w:lef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dicap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Bdy"/>
              <w:tabs>
                <w:tab w:val="clear" w:pos="720"/>
                <w:tab w:val="left" w:pos="4711" w:leader="none"/>
              </w:tabs>
              <w:spacing w:before="120" w:after="120"/>
              <w:ind w:left="0" w:right="128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descrip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Bdy"/>
              <w:spacing w:before="120" w:after="120"/>
              <w:ind w:left="14" w:righ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Bdy"/>
              <w:spacing w:before="120" w:after="120"/>
              <w:ind w:left="14" w:righ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Bdy"/>
              <w:spacing w:before="120" w:after="120"/>
              <w:ind w:left="14" w:righ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s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uritus (itching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, sensitivity to 1 or 2 stimuli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, sensitivity to more than 2 stimuli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ly all the time, but not during sleep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the time, including during slee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/>
            </w:pPr>
            <w:r>
              <w:rPr>
                <w:sz w:val="18"/>
                <w:szCs w:val="18"/>
              </w:rPr>
              <w:t>Erythemateous crisis (inflammation; getting red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, sensitivity to 1 or 2 stimuli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, sensitivity to 3 to 5 stimuli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, sensitivity to 6 or more stimuli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the ti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impac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embarrassment to show one's bod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embarrassment to show one's bod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embarrassment to show one's bod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not shown any mo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rgy/ Flush/ Sho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od allergy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2 types of food withdraw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to 4 types of food withdraw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to 8 types of food withdrawn</w:t>
            </w:r>
          </w:p>
          <w:p>
            <w:pPr>
              <w:pStyle w:val="Bdy"/>
              <w:tabs>
                <w:tab w:val="clear" w:pos="720"/>
                <w:tab w:val="left" w:pos="4002" w:leader="none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or more types of food withdrawn, and shock if take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12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ug allergy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2 types of medications withdraw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to 4 types of medications withdraw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to 8 types of medications withdraw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or more types of medications withdrawn, and shock if take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/>
            </w:pPr>
            <w:r>
              <w:rPr>
                <w:sz w:val="18"/>
                <w:szCs w:val="18"/>
              </w:rPr>
              <w:t>Olfactive intolerance (tobacco, perfume, etc.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to stay in a room where there is intolerable smell</w:t>
            </w:r>
          </w:p>
          <w:p>
            <w:pPr>
              <w:pStyle w:val="Bdy"/>
              <w:tabs>
                <w:tab w:val="clear" w:pos="720"/>
                <w:tab w:val="left" w:pos="4144" w:leader="none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t go out of a room where there is intolerable smell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rgic reaction to an intolerable smell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ck to an intolerable smel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phylactic shock, syncope, dizzines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– 2 in a yea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– 6 in a yea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– 12 in a yea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or more in a yea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sh (redness, feeling of heat on the face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– 2 in a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– 4 in a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– 8 in a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or more in a da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-intestinal track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rophagia, eructatio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t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ly all the tim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the ti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12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usea, vomiting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t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ly all the tim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the ti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12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gastric pai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t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ly all the tim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the ti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12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– 2 in a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– 4 in a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– 8 in a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or more in a da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/>
            </w:pPr>
            <w:r>
              <w:rPr>
                <w:sz w:val="18"/>
                <w:szCs w:val="18"/>
              </w:rPr>
              <w:t>Pseudo-occlusive syndrome (distended abdomen, sometimes painful, with need for flatulence without success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t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ly all the tim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the ti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/>
            </w:pPr>
            <w:r>
              <w:rPr>
                <w:sz w:val="18"/>
                <w:szCs w:val="18"/>
              </w:rPr>
              <w:t>Rheumatol-og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e pai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pai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pai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pai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 p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 and joint pain, cramp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pai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pai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pai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 p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ility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ly affected for running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ot run but walks normal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ot run, affected for walking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ot walk, no mobil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eni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enia (fatigue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logy/ Psychiatr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ormance statu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s normall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s but needs rest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t not work anymore, must rest less than 50% of the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t not work anymore, must rest more than 50% of the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s permanent rest (bedridde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interaction (irritability, resistance to stress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ld difficulties to interact with others 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rate difficulties to interact with others 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vere difficulties to interact with others 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ot interact with the other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depressio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depressio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pressio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epression with suicide attemp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ory loss (ability to remember names or words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gh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ittent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t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anent but not during sleep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anent even during slee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pnea, asthma (breathing difficulties, shortness of breath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ittent asthma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t asthma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 dyspnea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anent dyspne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og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lakiuria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/>
            </w:pPr>
            <w:r>
              <w:rPr>
                <w:sz w:val="18"/>
                <w:szCs w:val="18"/>
              </w:rPr>
              <w:t>Less than 5 micturations per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/>
            </w:pPr>
            <w:r>
              <w:rPr>
                <w:sz w:val="18"/>
                <w:szCs w:val="18"/>
              </w:rPr>
              <w:t>5 – 6 micturations per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/>
            </w:pPr>
            <w:r>
              <w:rPr>
                <w:sz w:val="18"/>
                <w:szCs w:val="18"/>
              </w:rPr>
              <w:t>7 – 8 micturations per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/>
            </w:pPr>
            <w:r>
              <w:rPr>
                <w:sz w:val="18"/>
                <w:szCs w:val="18"/>
              </w:rPr>
              <w:t>9 – 10 micturations per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/>
            </w:pPr>
            <w:r>
              <w:rPr>
                <w:sz w:val="18"/>
                <w:szCs w:val="18"/>
              </w:rPr>
              <w:t>More than 10 micturations per da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12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uria (difficulties to urinate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ssible without tub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iculiti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but enhanced with antibiotics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and resistant to antibiotic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12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/>
            </w:pPr>
            <w:r>
              <w:rPr>
                <w:sz w:val="18"/>
                <w:szCs w:val="18"/>
              </w:rPr>
              <w:t>Ear/nose/throat inflammation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nnitus, hum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a triggering facto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ittent (less than one week)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once a day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night, preventing slee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ular discomfort (dry, red, or stinging eyes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ptionally with triggering factors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 with triggering factors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, without triggering facto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, resistant to treat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titis (gum inflammation or hemorrhage, tooth loss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ptionally with triggering factors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, with triggering factors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, without triggering facto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 to treat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t warts, herpe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s (bronchitis, rhinitis, conjunctivitis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 less than once a year)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– 2 times a yea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– 4 times a yea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– 6 times a year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7 times a yea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rrhoid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rrhoid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id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ual relations (frequency of intercourse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 or not applicabl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 decreas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/>
            </w:pPr>
            <w:r>
              <w:rPr>
                <w:sz w:val="18"/>
                <w:szCs w:val="18"/>
              </w:rPr>
              <w:t>50% decreas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 decreas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/>
            </w:pPr>
            <w:r>
              <w:rPr>
                <w:sz w:val="18"/>
                <w:szCs w:val="18"/>
              </w:rPr>
              <w:t>No sexual relations any mo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napToGrid w:val="false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ctile function, possibility to have sexual relationship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 or not applicable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dysfunctio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dysfunctio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dysfunction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ssib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a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left" w:pos="4853" w:leader="none"/>
              </w:tabs>
              <w:spacing w:before="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a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ffected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increase, controlled with cosmetics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p increase, controlled with cosmetics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p increase, uncontrolled with cosmetics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 for the other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0" w:hanging="0"/>
              <w:jc w:val="left"/>
              <w:rPr/>
            </w:pPr>
            <w:r>
              <w:rPr>
                <w:sz w:val="18"/>
                <w:szCs w:val="18"/>
              </w:rPr>
              <w:t>Other symptoms (please describe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4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0" w:leader="none"/>
                <w:tab w:val="right" w:pos="3186" w:leader="dot"/>
                <w:tab w:val="left" w:pos="4853" w:leader="none"/>
              </w:tabs>
              <w:spacing w:before="4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  <w:p>
            <w:pPr>
              <w:pStyle w:val="Bdy"/>
              <w:tabs>
                <w:tab w:val="clear" w:pos="720"/>
                <w:tab w:val="left" w:pos="0" w:leader="none"/>
                <w:tab w:val="right" w:pos="3186" w:leader="dot"/>
                <w:tab w:val="left" w:pos="4853" w:leader="none"/>
              </w:tabs>
              <w:spacing w:before="4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  <w:p>
            <w:pPr>
              <w:pStyle w:val="Bdy"/>
              <w:tabs>
                <w:tab w:val="clear" w:pos="720"/>
                <w:tab w:val="left" w:pos="0" w:leader="none"/>
                <w:tab w:val="right" w:pos="3186" w:leader="dot"/>
                <w:tab w:val="left" w:pos="4853" w:leader="none"/>
              </w:tabs>
              <w:spacing w:before="4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  <w:p>
            <w:pPr>
              <w:pStyle w:val="Bdy"/>
              <w:tabs>
                <w:tab w:val="clear" w:pos="720"/>
                <w:tab w:val="left" w:pos="0" w:leader="none"/>
                <w:tab w:val="right" w:pos="3186" w:leader="dot"/>
                <w:tab w:val="left" w:pos="4853" w:leader="none"/>
              </w:tabs>
              <w:spacing w:before="40" w:after="0"/>
              <w:ind w:left="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andicap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handicap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handicap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handicap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34" w:righ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olerable handica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spacing w:before="0" w:after="0"/>
              <w:ind w:left="3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Bdy"/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Bdy"/>
              <w:tabs>
                <w:tab w:val="clear" w:pos="720"/>
                <w:tab w:val="left" w:pos="4428" w:leader="none"/>
              </w:tabs>
              <w:spacing w:before="0" w:after="0"/>
              <w:ind w:left="2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00"/>
          <w:lang w:eastAsia="fr-FR"/>
        </w:rPr>
      </w:pPr>
      <w:r>
        <w:rPr>
          <w:color w:val="000000"/>
          <w:lang w:eastAsia="fr-FR"/>
        </w:rPr>
      </w:r>
    </w:p>
    <w:p>
      <w:pPr>
        <w:pStyle w:val="Normal"/>
        <w:rPr>
          <w:color w:val="000000"/>
          <w:lang w:eastAsia="fr-FR"/>
        </w:rPr>
      </w:pPr>
      <w:r>
        <w:rPr>
          <w:color w:val="000000"/>
          <w:lang w:eastAsia="fr-F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dy">
    <w:name w:val="Bdy"/>
    <w:basedOn w:val="Normal"/>
    <w:qFormat/>
    <w:pPr>
      <w:spacing w:before="120" w:after="0"/>
      <w:ind w:left="907" w:hanging="0"/>
      <w:jc w:val="both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0:16:00Z</dcterms:created>
  <dc:creator>Phil Leventhal</dc:creator>
  <dc:description/>
  <cp:keywords/>
  <dc:language>en-US</dc:language>
  <cp:lastModifiedBy>Phil Leventhal</cp:lastModifiedBy>
  <dcterms:modified xsi:type="dcterms:W3CDTF">2008-04-18T10:16:00Z</dcterms:modified>
  <cp:revision>2</cp:revision>
  <dc:subject/>
  <dc:title>APPENDICES</dc:title>
</cp:coreProperties>
</file>